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drawing>
          <wp:inline distT="0" distB="0" distL="114300" distR="114300">
            <wp:extent cx="6224905" cy="2606040"/>
            <wp:effectExtent l="0" t="0" r="4445" b="381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4905" cy="260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S1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The comparison of (A) SD and (B) SEM of rules with different chemical clusters</w:t>
      </w:r>
    </w:p>
    <w:p>
      <w:pP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1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The introduction of the computational tools</w:t>
      </w:r>
    </w:p>
    <w:tbl>
      <w:tblPr>
        <w:tblStyle w:val="3"/>
        <w:tblpPr w:leftFromText="180" w:rightFromText="180" w:vertAnchor="page" w:horzAnchor="page" w:tblpX="1757" w:tblpY="1929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82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Name</w:t>
            </w:r>
          </w:p>
        </w:tc>
        <w:tc>
          <w:tcPr>
            <w:tcW w:w="411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scrip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DKit</w:t>
            </w:r>
          </w:p>
        </w:tc>
        <w:tc>
          <w:tcPr>
            <w:tcW w:w="4115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caffold calculation, Descriptor/Fingerprint calculation and MMP chemical diversity calculation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ndas</w:t>
            </w:r>
          </w:p>
        </w:tc>
        <w:tc>
          <w:tcPr>
            <w:tcW w:w="4115" w:type="pc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ython-data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klearn</w:t>
            </w:r>
          </w:p>
        </w:tc>
        <w:tc>
          <w:tcPr>
            <w:tcW w:w="4115" w:type="pc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l constru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84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umpy</w:t>
            </w:r>
          </w:p>
        </w:tc>
        <w:tc>
          <w:tcPr>
            <w:tcW w:w="4115" w:type="pc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ython-n-dimensional arr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tplotlib</w:t>
            </w:r>
          </w:p>
        </w:tc>
        <w:tc>
          <w:tcPr>
            <w:tcW w:w="4115" w:type="pc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igure visualiz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copy</w:t>
            </w:r>
          </w:p>
        </w:tc>
        <w:tc>
          <w:tcPr>
            <w:tcW w:w="4115" w:type="pc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lecular pretreat and Descriptor/Fingerprint calcul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4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penBabel</w:t>
            </w:r>
          </w:p>
        </w:tc>
        <w:tc>
          <w:tcPr>
            <w:tcW w:w="4115" w:type="pct"/>
            <w:tcBorders>
              <w:bottom w:val="single" w:color="auto" w:sz="12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anonical SMILES and InCHIkey calculation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sectPr>
      <w:pgSz w:w="11906" w:h="16838"/>
      <w:pgMar w:top="1440" w:right="1077" w:bottom="1440" w:left="107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037650"/>
    <w:rsid w:val="173C24A9"/>
    <w:rsid w:val="19487470"/>
    <w:rsid w:val="21114022"/>
    <w:rsid w:val="22C771C0"/>
    <w:rsid w:val="2D032E9B"/>
    <w:rsid w:val="5A197B73"/>
    <w:rsid w:val="5BCC7167"/>
    <w:rsid w:val="5D10076C"/>
    <w:rsid w:val="6A76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8T01:18:00Z</dcterms:created>
  <dc:creator>Administrator</dc:creator>
  <cp:lastModifiedBy> 十九</cp:lastModifiedBy>
  <dcterms:modified xsi:type="dcterms:W3CDTF">2021-10-03T07:39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FAF601A985C4352BF73A868D55F04C4</vt:lpwstr>
  </property>
</Properties>
</file>